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7FD843" w14:textId="2680A88F" w:rsidR="000B4AC4" w:rsidRPr="00936692" w:rsidRDefault="001564F0">
      <w:pPr>
        <w:rPr>
          <w:rFonts w:ascii="Times New Roman" w:hAnsi="Times New Roman" w:cs="Times New Roman"/>
        </w:rPr>
      </w:pPr>
      <w:r w:rsidRPr="00E511DA">
        <w:rPr>
          <w:rFonts w:ascii="Times New Roman" w:hAnsi="Times New Roman" w:cs="Times New Roman"/>
          <w:b/>
          <w:bCs/>
        </w:rPr>
        <w:t>Table 1.</w:t>
      </w:r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Frequency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and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severity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of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gross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and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histological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lesions</w:t>
      </w:r>
      <w:proofErr w:type="spellEnd"/>
      <w:r w:rsidRPr="00936692">
        <w:rPr>
          <w:rFonts w:ascii="Times New Roman" w:hAnsi="Times New Roman" w:cs="Times New Roman"/>
        </w:rPr>
        <w:t xml:space="preserve"> in </w:t>
      </w:r>
      <w:proofErr w:type="spellStart"/>
      <w:r w:rsidRPr="00936692">
        <w:rPr>
          <w:rFonts w:ascii="Times New Roman" w:hAnsi="Times New Roman" w:cs="Times New Roman"/>
        </w:rPr>
        <w:t>the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carcasses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of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common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cranes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="00472630">
        <w:rPr>
          <w:rFonts w:ascii="Times New Roman" w:hAnsi="Times New Roman" w:cs="Times New Roman"/>
        </w:rPr>
        <w:t>naturally</w:t>
      </w:r>
      <w:proofErr w:type="spellEnd"/>
      <w:r w:rsidR="00472630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infected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with</w:t>
      </w:r>
      <w:proofErr w:type="spellEnd"/>
      <w:r w:rsidRPr="00936692">
        <w:rPr>
          <w:rFonts w:ascii="Times New Roman" w:hAnsi="Times New Roman" w:cs="Times New Roman"/>
        </w:rPr>
        <w:t xml:space="preserve"> HPAI H5N1</w:t>
      </w:r>
      <w:r w:rsidRPr="0093669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88"/>
        <w:gridCol w:w="1489"/>
        <w:gridCol w:w="1701"/>
        <w:gridCol w:w="1701"/>
      </w:tblGrid>
      <w:tr w:rsidR="00134F04" w:rsidRPr="00936692" w14:paraId="3A7EB4D8" w14:textId="77777777" w:rsidTr="00C21EF9">
        <w:trPr>
          <w:trHeight w:val="97"/>
          <w:jc w:val="center"/>
        </w:trPr>
        <w:tc>
          <w:tcPr>
            <w:tcW w:w="1843" w:type="dxa"/>
            <w:vMerge w:val="restart"/>
            <w:vAlign w:val="center"/>
          </w:tcPr>
          <w:p w14:paraId="5A02B26E" w14:textId="4C65BD42" w:rsidR="00134F04" w:rsidRPr="00936692" w:rsidRDefault="00134F04" w:rsidP="00134F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Tissue</w:t>
            </w:r>
            <w:proofErr w:type="spellEnd"/>
          </w:p>
        </w:tc>
        <w:tc>
          <w:tcPr>
            <w:tcW w:w="2977" w:type="dxa"/>
            <w:gridSpan w:val="2"/>
            <w:vAlign w:val="center"/>
          </w:tcPr>
          <w:p w14:paraId="42E16780" w14:textId="77777777" w:rsidR="00C21EF9" w:rsidRDefault="00C21EF9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A64AA91" w14:textId="621B0D7D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Gross</w:t>
            </w:r>
            <w:proofErr w:type="spellEnd"/>
            <w:r w:rsidRPr="009366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pathology</w:t>
            </w:r>
            <w:proofErr w:type="spellEnd"/>
          </w:p>
          <w:p w14:paraId="34841083" w14:textId="7D3C17DE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2"/>
          </w:tcPr>
          <w:p w14:paraId="7BF1A246" w14:textId="77777777" w:rsidR="00C21EF9" w:rsidRDefault="00C21EF9" w:rsidP="00134F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A99CE05" w14:textId="5C4C7356" w:rsidR="00134F04" w:rsidRPr="00936692" w:rsidRDefault="00134F04" w:rsidP="00134F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Histopatology</w:t>
            </w:r>
            <w:proofErr w:type="spellEnd"/>
          </w:p>
          <w:p w14:paraId="497A304E" w14:textId="53390637" w:rsidR="00134F04" w:rsidRPr="00936692" w:rsidRDefault="00134F04" w:rsidP="00134F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4F04" w:rsidRPr="00936692" w14:paraId="36F9B9CB" w14:textId="77777777" w:rsidTr="00C21EF9">
        <w:trPr>
          <w:trHeight w:val="96"/>
          <w:jc w:val="center"/>
        </w:trPr>
        <w:tc>
          <w:tcPr>
            <w:tcW w:w="1843" w:type="dxa"/>
            <w:vMerge/>
          </w:tcPr>
          <w:p w14:paraId="42C30488" w14:textId="77777777" w:rsidR="00134F04" w:rsidRPr="00936692" w:rsidRDefault="00134F04" w:rsidP="00134F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14:paraId="027C7461" w14:textId="77777777" w:rsidR="00C21EF9" w:rsidRDefault="00C21EF9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F364DB7" w14:textId="7FEB572E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692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56FC6AD0" w14:textId="77777777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9" w:type="dxa"/>
            <w:vAlign w:val="center"/>
          </w:tcPr>
          <w:p w14:paraId="5F41EA4F" w14:textId="77777777" w:rsidR="00C21EF9" w:rsidRDefault="00C21EF9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E237154" w14:textId="7B8959AB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692">
              <w:rPr>
                <w:rFonts w:ascii="Times New Roman" w:hAnsi="Times New Roman" w:cs="Times New Roman"/>
                <w:b/>
                <w:bCs/>
              </w:rPr>
              <w:t>grade</w:t>
            </w:r>
          </w:p>
          <w:p w14:paraId="4E91AF9F" w14:textId="77777777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029E4E56" w14:textId="2DF22537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69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01" w:type="dxa"/>
            <w:vAlign w:val="center"/>
          </w:tcPr>
          <w:p w14:paraId="460B34E9" w14:textId="0738A1C5" w:rsidR="00134F04" w:rsidRPr="00936692" w:rsidRDefault="00134F04" w:rsidP="00C21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692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134F04" w:rsidRPr="00936692" w14:paraId="5863E6CE" w14:textId="77777777" w:rsidTr="00E511DA">
        <w:trPr>
          <w:jc w:val="center"/>
        </w:trPr>
        <w:tc>
          <w:tcPr>
            <w:tcW w:w="1843" w:type="dxa"/>
          </w:tcPr>
          <w:p w14:paraId="29EC97F7" w14:textId="38FC5ADE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Lungs</w:t>
            </w:r>
            <w:proofErr w:type="spellEnd"/>
          </w:p>
        </w:tc>
        <w:tc>
          <w:tcPr>
            <w:tcW w:w="1488" w:type="dxa"/>
          </w:tcPr>
          <w:p w14:paraId="47040053" w14:textId="2E70A61F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5/14 (36)</w:t>
            </w:r>
          </w:p>
        </w:tc>
        <w:tc>
          <w:tcPr>
            <w:tcW w:w="1489" w:type="dxa"/>
          </w:tcPr>
          <w:p w14:paraId="748E9BDE" w14:textId="1B8EAA75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 to ++++</w:t>
            </w:r>
          </w:p>
        </w:tc>
        <w:tc>
          <w:tcPr>
            <w:tcW w:w="1701" w:type="dxa"/>
          </w:tcPr>
          <w:p w14:paraId="4596E8E8" w14:textId="54EF9A29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7/14 (50)</w:t>
            </w:r>
          </w:p>
        </w:tc>
        <w:tc>
          <w:tcPr>
            <w:tcW w:w="1701" w:type="dxa"/>
          </w:tcPr>
          <w:p w14:paraId="1DFE9C3F" w14:textId="2A22C5B9" w:rsidR="00134F04" w:rsidRPr="00936692" w:rsidRDefault="00C04AE5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 to ++++</w:t>
            </w:r>
          </w:p>
        </w:tc>
      </w:tr>
      <w:tr w:rsidR="00134F04" w:rsidRPr="00936692" w14:paraId="25198752" w14:textId="77777777" w:rsidTr="00E511DA">
        <w:trPr>
          <w:jc w:val="center"/>
        </w:trPr>
        <w:tc>
          <w:tcPr>
            <w:tcW w:w="1843" w:type="dxa"/>
          </w:tcPr>
          <w:p w14:paraId="0B9A512B" w14:textId="03CCB566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Spleen</w:t>
            </w:r>
            <w:proofErr w:type="spellEnd"/>
          </w:p>
        </w:tc>
        <w:tc>
          <w:tcPr>
            <w:tcW w:w="1488" w:type="dxa"/>
          </w:tcPr>
          <w:p w14:paraId="785B0DB9" w14:textId="6E590BC0" w:rsidR="00134F04" w:rsidRPr="00936692" w:rsidRDefault="004A3EB2" w:rsidP="00936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44642" w:rsidRPr="00936692">
              <w:rPr>
                <w:rFonts w:ascii="Times New Roman" w:hAnsi="Times New Roman" w:cs="Times New Roman"/>
              </w:rPr>
              <w:t>/14 (</w:t>
            </w:r>
            <w:r>
              <w:rPr>
                <w:rFonts w:ascii="Times New Roman" w:hAnsi="Times New Roman" w:cs="Times New Roman"/>
              </w:rPr>
              <w:t>43</w:t>
            </w:r>
            <w:r w:rsidR="00A44642" w:rsidRPr="009366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9" w:type="dxa"/>
          </w:tcPr>
          <w:p w14:paraId="3A289A6A" w14:textId="2817F456" w:rsidR="00134F04" w:rsidRPr="00936692" w:rsidRDefault="00A4464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 to +++</w:t>
            </w:r>
          </w:p>
        </w:tc>
        <w:tc>
          <w:tcPr>
            <w:tcW w:w="1701" w:type="dxa"/>
          </w:tcPr>
          <w:p w14:paraId="163F94C9" w14:textId="73B3B6B4" w:rsidR="00134F04" w:rsidRPr="00936692" w:rsidRDefault="004A3EB2" w:rsidP="00936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44642" w:rsidRPr="00936692">
              <w:rPr>
                <w:rFonts w:ascii="Times New Roman" w:hAnsi="Times New Roman" w:cs="Times New Roman"/>
              </w:rPr>
              <w:t>/14 (5</w:t>
            </w:r>
            <w:r>
              <w:rPr>
                <w:rFonts w:ascii="Times New Roman" w:hAnsi="Times New Roman" w:cs="Times New Roman"/>
              </w:rPr>
              <w:t>0</w:t>
            </w:r>
            <w:r w:rsidR="00A44642" w:rsidRPr="009366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2B8AC66" w14:textId="4C50D6B2" w:rsidR="00134F04" w:rsidRPr="00936692" w:rsidRDefault="003A6BA1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 to +++</w:t>
            </w:r>
          </w:p>
        </w:tc>
      </w:tr>
      <w:tr w:rsidR="00134F04" w:rsidRPr="00936692" w14:paraId="54DE70EA" w14:textId="77777777" w:rsidTr="00E511DA">
        <w:trPr>
          <w:jc w:val="center"/>
        </w:trPr>
        <w:tc>
          <w:tcPr>
            <w:tcW w:w="1843" w:type="dxa"/>
          </w:tcPr>
          <w:p w14:paraId="5F692D5A" w14:textId="451D0FEC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Liver</w:t>
            </w:r>
            <w:proofErr w:type="spellEnd"/>
          </w:p>
        </w:tc>
        <w:tc>
          <w:tcPr>
            <w:tcW w:w="1488" w:type="dxa"/>
          </w:tcPr>
          <w:p w14:paraId="3A83B61B" w14:textId="025126A7" w:rsidR="00134F04" w:rsidRPr="00936692" w:rsidRDefault="00A4464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4/14 (28)</w:t>
            </w:r>
          </w:p>
        </w:tc>
        <w:tc>
          <w:tcPr>
            <w:tcW w:w="1489" w:type="dxa"/>
          </w:tcPr>
          <w:p w14:paraId="60FDCA5B" w14:textId="4584F615" w:rsidR="00134F04" w:rsidRPr="00936692" w:rsidRDefault="00A4464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 to +++</w:t>
            </w:r>
          </w:p>
        </w:tc>
        <w:tc>
          <w:tcPr>
            <w:tcW w:w="1701" w:type="dxa"/>
          </w:tcPr>
          <w:p w14:paraId="79167FF6" w14:textId="337B0DC3" w:rsidR="00134F04" w:rsidRPr="00936692" w:rsidRDefault="00A4464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7/14 (50)</w:t>
            </w:r>
          </w:p>
        </w:tc>
        <w:tc>
          <w:tcPr>
            <w:tcW w:w="1701" w:type="dxa"/>
          </w:tcPr>
          <w:p w14:paraId="0348FE26" w14:textId="061EC4AC" w:rsidR="00134F04" w:rsidRPr="00936692" w:rsidRDefault="00A44642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+</w:t>
            </w:r>
          </w:p>
        </w:tc>
      </w:tr>
      <w:tr w:rsidR="00134F04" w:rsidRPr="00936692" w14:paraId="58B251B4" w14:textId="77777777" w:rsidTr="00E511DA">
        <w:trPr>
          <w:jc w:val="center"/>
        </w:trPr>
        <w:tc>
          <w:tcPr>
            <w:tcW w:w="1843" w:type="dxa"/>
          </w:tcPr>
          <w:p w14:paraId="749EA688" w14:textId="0C13A252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Kidney</w:t>
            </w:r>
            <w:proofErr w:type="spellEnd"/>
          </w:p>
        </w:tc>
        <w:tc>
          <w:tcPr>
            <w:tcW w:w="1488" w:type="dxa"/>
          </w:tcPr>
          <w:p w14:paraId="09E90F8F" w14:textId="5A62C18A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5/14 (36)</w:t>
            </w:r>
          </w:p>
        </w:tc>
        <w:tc>
          <w:tcPr>
            <w:tcW w:w="1489" w:type="dxa"/>
          </w:tcPr>
          <w:p w14:paraId="0567B455" w14:textId="02B2E73A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</w:t>
            </w:r>
            <w:r w:rsidR="00936692" w:rsidRPr="00936692">
              <w:rPr>
                <w:rFonts w:ascii="Times New Roman" w:hAnsi="Times New Roman" w:cs="Times New Roman"/>
              </w:rPr>
              <w:t xml:space="preserve"> to ++</w:t>
            </w:r>
          </w:p>
        </w:tc>
        <w:tc>
          <w:tcPr>
            <w:tcW w:w="1701" w:type="dxa"/>
          </w:tcPr>
          <w:p w14:paraId="792D2DD7" w14:textId="471F3BE5" w:rsidR="00134F04" w:rsidRPr="00936692" w:rsidRDefault="0093669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5/14 (36)</w:t>
            </w:r>
          </w:p>
        </w:tc>
        <w:tc>
          <w:tcPr>
            <w:tcW w:w="1701" w:type="dxa"/>
          </w:tcPr>
          <w:p w14:paraId="767DDD58" w14:textId="6975963F" w:rsidR="00134F04" w:rsidRPr="00936692" w:rsidRDefault="00936692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</w:t>
            </w:r>
          </w:p>
        </w:tc>
      </w:tr>
      <w:tr w:rsidR="00134F04" w:rsidRPr="00936692" w14:paraId="2AA09905" w14:textId="77777777" w:rsidTr="00E511DA">
        <w:trPr>
          <w:jc w:val="center"/>
        </w:trPr>
        <w:tc>
          <w:tcPr>
            <w:tcW w:w="1843" w:type="dxa"/>
          </w:tcPr>
          <w:p w14:paraId="4BF54001" w14:textId="00C2DD1F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Pancreas</w:t>
            </w:r>
            <w:proofErr w:type="spellEnd"/>
          </w:p>
        </w:tc>
        <w:tc>
          <w:tcPr>
            <w:tcW w:w="1488" w:type="dxa"/>
          </w:tcPr>
          <w:p w14:paraId="0D9ABEBE" w14:textId="5DF00B89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14/14 (100)</w:t>
            </w:r>
          </w:p>
        </w:tc>
        <w:tc>
          <w:tcPr>
            <w:tcW w:w="1489" w:type="dxa"/>
          </w:tcPr>
          <w:p w14:paraId="1AA5497F" w14:textId="54910E82" w:rsidR="00134F04" w:rsidRPr="00936692" w:rsidRDefault="00ED59C2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1701" w:type="dxa"/>
          </w:tcPr>
          <w:p w14:paraId="782824BB" w14:textId="2A471FAF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14/14 (100)</w:t>
            </w:r>
          </w:p>
        </w:tc>
        <w:tc>
          <w:tcPr>
            <w:tcW w:w="1701" w:type="dxa"/>
          </w:tcPr>
          <w:p w14:paraId="52014C86" w14:textId="20BE8C23" w:rsidR="00134F04" w:rsidRPr="00936692" w:rsidRDefault="00ED59C2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++</w:t>
            </w:r>
          </w:p>
        </w:tc>
      </w:tr>
      <w:tr w:rsidR="00134F04" w:rsidRPr="00936692" w14:paraId="36AAF1D5" w14:textId="77777777" w:rsidTr="00E511DA">
        <w:trPr>
          <w:jc w:val="center"/>
        </w:trPr>
        <w:tc>
          <w:tcPr>
            <w:tcW w:w="1843" w:type="dxa"/>
          </w:tcPr>
          <w:p w14:paraId="6E1B18EC" w14:textId="5B613055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Brain</w:t>
            </w:r>
            <w:proofErr w:type="spellEnd"/>
          </w:p>
        </w:tc>
        <w:tc>
          <w:tcPr>
            <w:tcW w:w="1488" w:type="dxa"/>
          </w:tcPr>
          <w:p w14:paraId="673A59E1" w14:textId="6A8BABDB" w:rsidR="00134F04" w:rsidRPr="00936692" w:rsidRDefault="0093669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3/14 (21)</w:t>
            </w:r>
          </w:p>
        </w:tc>
        <w:tc>
          <w:tcPr>
            <w:tcW w:w="1489" w:type="dxa"/>
          </w:tcPr>
          <w:p w14:paraId="20981A36" w14:textId="3B989F3D" w:rsidR="00134F04" w:rsidRPr="00936692" w:rsidRDefault="0093669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701" w:type="dxa"/>
          </w:tcPr>
          <w:p w14:paraId="3A7F01F6" w14:textId="15A3DEB5" w:rsidR="00134F04" w:rsidRPr="00936692" w:rsidRDefault="0093669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9/14 (64)</w:t>
            </w:r>
          </w:p>
        </w:tc>
        <w:tc>
          <w:tcPr>
            <w:tcW w:w="1701" w:type="dxa"/>
          </w:tcPr>
          <w:p w14:paraId="0632427E" w14:textId="4B39BA64" w:rsidR="00134F04" w:rsidRPr="00936692" w:rsidRDefault="00936692" w:rsidP="00C21EF9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++</w:t>
            </w:r>
          </w:p>
        </w:tc>
      </w:tr>
      <w:tr w:rsidR="00134F04" w:rsidRPr="00936692" w14:paraId="661126D0" w14:textId="77777777" w:rsidTr="00E511DA">
        <w:trPr>
          <w:jc w:val="center"/>
        </w:trPr>
        <w:tc>
          <w:tcPr>
            <w:tcW w:w="1843" w:type="dxa"/>
          </w:tcPr>
          <w:p w14:paraId="570C5584" w14:textId="13C380FD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Heart</w:t>
            </w:r>
            <w:proofErr w:type="spellEnd"/>
          </w:p>
        </w:tc>
        <w:tc>
          <w:tcPr>
            <w:tcW w:w="1488" w:type="dxa"/>
          </w:tcPr>
          <w:p w14:paraId="4D98E08E" w14:textId="0C285315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1</w:t>
            </w:r>
            <w:r w:rsidR="00ED59C2" w:rsidRPr="00936692">
              <w:rPr>
                <w:rFonts w:ascii="Times New Roman" w:hAnsi="Times New Roman" w:cs="Times New Roman"/>
              </w:rPr>
              <w:t>/14 (</w:t>
            </w:r>
            <w:r w:rsidRPr="00936692">
              <w:rPr>
                <w:rFonts w:ascii="Times New Roman" w:hAnsi="Times New Roman" w:cs="Times New Roman"/>
              </w:rPr>
              <w:t>7</w:t>
            </w:r>
            <w:r w:rsidR="00ED59C2" w:rsidRPr="009366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9" w:type="dxa"/>
          </w:tcPr>
          <w:p w14:paraId="0F397A54" w14:textId="08EA529F" w:rsidR="00134F04" w:rsidRPr="00936692" w:rsidRDefault="00C04AE5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64966719" w14:textId="78D68393" w:rsidR="00134F04" w:rsidRPr="00936692" w:rsidRDefault="0097282B" w:rsidP="00936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</w:tcPr>
          <w:p w14:paraId="2B16A609" w14:textId="7B6550B7" w:rsidR="00134F04" w:rsidRPr="00936692" w:rsidRDefault="0097282B" w:rsidP="00C21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34F04" w:rsidRPr="00936692" w14:paraId="47AF3A27" w14:textId="77777777" w:rsidTr="00E511DA">
        <w:trPr>
          <w:jc w:val="center"/>
        </w:trPr>
        <w:tc>
          <w:tcPr>
            <w:tcW w:w="1843" w:type="dxa"/>
          </w:tcPr>
          <w:p w14:paraId="39E77BCC" w14:textId="58E91ADA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Intestine</w:t>
            </w:r>
            <w:proofErr w:type="spellEnd"/>
          </w:p>
        </w:tc>
        <w:tc>
          <w:tcPr>
            <w:tcW w:w="1488" w:type="dxa"/>
          </w:tcPr>
          <w:p w14:paraId="7F2425D2" w14:textId="19B80363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0/14 (0)</w:t>
            </w:r>
          </w:p>
        </w:tc>
        <w:tc>
          <w:tcPr>
            <w:tcW w:w="1489" w:type="dxa"/>
          </w:tcPr>
          <w:p w14:paraId="00850E71" w14:textId="1D3F40B1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09F0A74" w14:textId="58828B6C" w:rsidR="00134F04" w:rsidRPr="00936692" w:rsidRDefault="0097282B" w:rsidP="00936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</w:tcPr>
          <w:p w14:paraId="0B87A38D" w14:textId="232B932A" w:rsidR="00134F04" w:rsidRPr="00936692" w:rsidRDefault="0097282B" w:rsidP="00C21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134F04" w:rsidRPr="00936692" w14:paraId="58B2E76D" w14:textId="77777777" w:rsidTr="00E511DA">
        <w:trPr>
          <w:jc w:val="center"/>
        </w:trPr>
        <w:tc>
          <w:tcPr>
            <w:tcW w:w="1843" w:type="dxa"/>
          </w:tcPr>
          <w:p w14:paraId="4D6BDB61" w14:textId="0C476685" w:rsidR="00134F04" w:rsidRPr="00936692" w:rsidRDefault="00134F04" w:rsidP="00134F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6692">
              <w:rPr>
                <w:rFonts w:ascii="Times New Roman" w:hAnsi="Times New Roman" w:cs="Times New Roman"/>
                <w:b/>
                <w:bCs/>
              </w:rPr>
              <w:t>Gizzard</w:t>
            </w:r>
            <w:proofErr w:type="spellEnd"/>
          </w:p>
        </w:tc>
        <w:tc>
          <w:tcPr>
            <w:tcW w:w="1488" w:type="dxa"/>
          </w:tcPr>
          <w:p w14:paraId="1B75CB7D" w14:textId="6DD0C57E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0/14 (0)</w:t>
            </w:r>
          </w:p>
        </w:tc>
        <w:tc>
          <w:tcPr>
            <w:tcW w:w="1489" w:type="dxa"/>
          </w:tcPr>
          <w:p w14:paraId="3DCBF839" w14:textId="1EA197AD" w:rsidR="00134F04" w:rsidRPr="00936692" w:rsidRDefault="00ED59C2" w:rsidP="00936692">
            <w:pPr>
              <w:jc w:val="center"/>
              <w:rPr>
                <w:rFonts w:ascii="Times New Roman" w:hAnsi="Times New Roman" w:cs="Times New Roman"/>
              </w:rPr>
            </w:pPr>
            <w:r w:rsidRPr="009366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7E62DE4" w14:textId="3C5AA29C" w:rsidR="00134F04" w:rsidRPr="00936692" w:rsidRDefault="0097282B" w:rsidP="009366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</w:tcPr>
          <w:p w14:paraId="54FE7055" w14:textId="59B97F6F" w:rsidR="00134F04" w:rsidRPr="00936692" w:rsidRDefault="0097282B" w:rsidP="00C21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</w:tbl>
    <w:p w14:paraId="5251D6B0" w14:textId="5FCA43C4" w:rsidR="000B4AC4" w:rsidRDefault="00134F04" w:rsidP="00E511DA">
      <w:pPr>
        <w:jc w:val="center"/>
        <w:rPr>
          <w:rFonts w:ascii="Times New Roman" w:hAnsi="Times New Roman" w:cs="Times New Roman"/>
        </w:rPr>
      </w:pPr>
      <w:proofErr w:type="spellStart"/>
      <w:r w:rsidRPr="00936692">
        <w:rPr>
          <w:rFonts w:ascii="Times New Roman" w:hAnsi="Times New Roman" w:cs="Times New Roman"/>
        </w:rPr>
        <w:t>Gross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and</w:t>
      </w:r>
      <w:proofErr w:type="spellEnd"/>
      <w:r w:rsidRPr="00936692">
        <w:rPr>
          <w:rFonts w:ascii="Times New Roman" w:hAnsi="Times New Roman" w:cs="Times New Roman"/>
        </w:rPr>
        <w:t xml:space="preserve"> </w:t>
      </w:r>
      <w:proofErr w:type="spellStart"/>
      <w:r w:rsidRPr="00936692">
        <w:rPr>
          <w:rFonts w:ascii="Times New Roman" w:hAnsi="Times New Roman" w:cs="Times New Roman"/>
        </w:rPr>
        <w:t>h</w:t>
      </w:r>
      <w:r w:rsidRPr="00936692">
        <w:rPr>
          <w:rFonts w:ascii="Times New Roman" w:hAnsi="Times New Roman" w:cs="Times New Roman"/>
        </w:rPr>
        <w:t>istopathology</w:t>
      </w:r>
      <w:proofErr w:type="spellEnd"/>
      <w:r w:rsidRPr="00936692">
        <w:rPr>
          <w:rFonts w:ascii="Times New Roman" w:hAnsi="Times New Roman" w:cs="Times New Roman"/>
        </w:rPr>
        <w:t xml:space="preserve"> grade: </w:t>
      </w:r>
      <w:proofErr w:type="spellStart"/>
      <w:r w:rsidRPr="00936692">
        <w:rPr>
          <w:rFonts w:ascii="Times New Roman" w:hAnsi="Times New Roman" w:cs="Times New Roman"/>
        </w:rPr>
        <w:t>Absent</w:t>
      </w:r>
      <w:proofErr w:type="spellEnd"/>
      <w:r w:rsidRPr="00936692">
        <w:rPr>
          <w:rFonts w:ascii="Times New Roman" w:hAnsi="Times New Roman" w:cs="Times New Roman"/>
        </w:rPr>
        <w:t xml:space="preserve"> -, </w:t>
      </w:r>
      <w:proofErr w:type="spellStart"/>
      <w:r w:rsidRPr="00936692">
        <w:rPr>
          <w:rFonts w:ascii="Times New Roman" w:hAnsi="Times New Roman" w:cs="Times New Roman"/>
        </w:rPr>
        <w:t>minimal</w:t>
      </w:r>
      <w:proofErr w:type="spellEnd"/>
      <w:r w:rsidRPr="00936692">
        <w:rPr>
          <w:rFonts w:ascii="Times New Roman" w:hAnsi="Times New Roman" w:cs="Times New Roman"/>
        </w:rPr>
        <w:t xml:space="preserve"> +, </w:t>
      </w:r>
      <w:proofErr w:type="spellStart"/>
      <w:r w:rsidRPr="00936692">
        <w:rPr>
          <w:rFonts w:ascii="Times New Roman" w:hAnsi="Times New Roman" w:cs="Times New Roman"/>
        </w:rPr>
        <w:t>mild</w:t>
      </w:r>
      <w:proofErr w:type="spellEnd"/>
      <w:r w:rsidRPr="00936692">
        <w:rPr>
          <w:rFonts w:ascii="Times New Roman" w:hAnsi="Times New Roman" w:cs="Times New Roman"/>
        </w:rPr>
        <w:t xml:space="preserve"> ++, </w:t>
      </w:r>
      <w:proofErr w:type="spellStart"/>
      <w:r w:rsidRPr="00936692">
        <w:rPr>
          <w:rFonts w:ascii="Times New Roman" w:hAnsi="Times New Roman" w:cs="Times New Roman"/>
        </w:rPr>
        <w:t>moderate</w:t>
      </w:r>
      <w:proofErr w:type="spellEnd"/>
      <w:r w:rsidRPr="00936692">
        <w:rPr>
          <w:rFonts w:ascii="Times New Roman" w:hAnsi="Times New Roman" w:cs="Times New Roman"/>
        </w:rPr>
        <w:t xml:space="preserve"> +++, severe ++++</w:t>
      </w:r>
    </w:p>
    <w:p w14:paraId="037A8DD3" w14:textId="56A38AEE" w:rsidR="0097282B" w:rsidRPr="00936692" w:rsidRDefault="0097282B" w:rsidP="009728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/ - </w:t>
      </w:r>
      <w:proofErr w:type="spellStart"/>
      <w:r>
        <w:rPr>
          <w:rFonts w:ascii="Times New Roman" w:hAnsi="Times New Roman" w:cs="Times New Roman"/>
        </w:rPr>
        <w:t>n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formed</w:t>
      </w:r>
      <w:proofErr w:type="spellEnd"/>
    </w:p>
    <w:sectPr w:rsidR="0097282B" w:rsidRPr="009366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C4"/>
    <w:rsid w:val="00006D2A"/>
    <w:rsid w:val="000100D4"/>
    <w:rsid w:val="00020101"/>
    <w:rsid w:val="000335EC"/>
    <w:rsid w:val="0004473F"/>
    <w:rsid w:val="0004707B"/>
    <w:rsid w:val="00063E3C"/>
    <w:rsid w:val="000701E8"/>
    <w:rsid w:val="00072590"/>
    <w:rsid w:val="00073583"/>
    <w:rsid w:val="00075ADF"/>
    <w:rsid w:val="0008317E"/>
    <w:rsid w:val="00084658"/>
    <w:rsid w:val="00087828"/>
    <w:rsid w:val="000907C0"/>
    <w:rsid w:val="000909F2"/>
    <w:rsid w:val="000A1A22"/>
    <w:rsid w:val="000A3499"/>
    <w:rsid w:val="000B1BF3"/>
    <w:rsid w:val="000B3043"/>
    <w:rsid w:val="000B4AC4"/>
    <w:rsid w:val="000B6EB7"/>
    <w:rsid w:val="000C4780"/>
    <w:rsid w:val="000C4833"/>
    <w:rsid w:val="000C6B08"/>
    <w:rsid w:val="000C7FB4"/>
    <w:rsid w:val="000E00C1"/>
    <w:rsid w:val="000E08C6"/>
    <w:rsid w:val="000F6BE0"/>
    <w:rsid w:val="000F6EB6"/>
    <w:rsid w:val="000F7CC9"/>
    <w:rsid w:val="00104D9D"/>
    <w:rsid w:val="00111EF8"/>
    <w:rsid w:val="001139E7"/>
    <w:rsid w:val="00131218"/>
    <w:rsid w:val="0013126E"/>
    <w:rsid w:val="00134F04"/>
    <w:rsid w:val="0014161D"/>
    <w:rsid w:val="001564F0"/>
    <w:rsid w:val="001634B1"/>
    <w:rsid w:val="00164C88"/>
    <w:rsid w:val="00172434"/>
    <w:rsid w:val="001A042C"/>
    <w:rsid w:val="001A3C0B"/>
    <w:rsid w:val="001B2DA4"/>
    <w:rsid w:val="001B4500"/>
    <w:rsid w:val="001B4F8B"/>
    <w:rsid w:val="001C5896"/>
    <w:rsid w:val="001C5E76"/>
    <w:rsid w:val="001D20FE"/>
    <w:rsid w:val="001E28C0"/>
    <w:rsid w:val="001F1677"/>
    <w:rsid w:val="001F3BA8"/>
    <w:rsid w:val="001F73BA"/>
    <w:rsid w:val="00240404"/>
    <w:rsid w:val="002424AE"/>
    <w:rsid w:val="00246E67"/>
    <w:rsid w:val="002569F8"/>
    <w:rsid w:val="00265165"/>
    <w:rsid w:val="0026754E"/>
    <w:rsid w:val="00275B9C"/>
    <w:rsid w:val="002822E8"/>
    <w:rsid w:val="00287249"/>
    <w:rsid w:val="002B1603"/>
    <w:rsid w:val="002B4880"/>
    <w:rsid w:val="002B4F59"/>
    <w:rsid w:val="002D1510"/>
    <w:rsid w:val="002D79A0"/>
    <w:rsid w:val="002E0B9C"/>
    <w:rsid w:val="002F4171"/>
    <w:rsid w:val="00311008"/>
    <w:rsid w:val="0032701A"/>
    <w:rsid w:val="00335356"/>
    <w:rsid w:val="00357AFD"/>
    <w:rsid w:val="00357F31"/>
    <w:rsid w:val="00361F47"/>
    <w:rsid w:val="0037151D"/>
    <w:rsid w:val="00371A2E"/>
    <w:rsid w:val="00392608"/>
    <w:rsid w:val="003A2824"/>
    <w:rsid w:val="003A6BA1"/>
    <w:rsid w:val="003B20BC"/>
    <w:rsid w:val="003B4507"/>
    <w:rsid w:val="003C6D1D"/>
    <w:rsid w:val="003D751D"/>
    <w:rsid w:val="003F58F6"/>
    <w:rsid w:val="004024AB"/>
    <w:rsid w:val="00404BF7"/>
    <w:rsid w:val="00411275"/>
    <w:rsid w:val="00415C4F"/>
    <w:rsid w:val="00424B0A"/>
    <w:rsid w:val="00432588"/>
    <w:rsid w:val="0043301A"/>
    <w:rsid w:val="0043616D"/>
    <w:rsid w:val="00440273"/>
    <w:rsid w:val="00445C19"/>
    <w:rsid w:val="00472630"/>
    <w:rsid w:val="00476E0D"/>
    <w:rsid w:val="0048143A"/>
    <w:rsid w:val="00491ECA"/>
    <w:rsid w:val="004933C0"/>
    <w:rsid w:val="00496505"/>
    <w:rsid w:val="004A3EB2"/>
    <w:rsid w:val="004A6313"/>
    <w:rsid w:val="004A7BD5"/>
    <w:rsid w:val="004B364A"/>
    <w:rsid w:val="004B75FD"/>
    <w:rsid w:val="004C6FF0"/>
    <w:rsid w:val="004D0DEA"/>
    <w:rsid w:val="004D320D"/>
    <w:rsid w:val="004E4336"/>
    <w:rsid w:val="004E4EAD"/>
    <w:rsid w:val="004F5A60"/>
    <w:rsid w:val="00507CC6"/>
    <w:rsid w:val="00527F87"/>
    <w:rsid w:val="0053326F"/>
    <w:rsid w:val="00534631"/>
    <w:rsid w:val="0054143D"/>
    <w:rsid w:val="00555DF9"/>
    <w:rsid w:val="0056085D"/>
    <w:rsid w:val="00560F6C"/>
    <w:rsid w:val="005653F3"/>
    <w:rsid w:val="00565682"/>
    <w:rsid w:val="00571FF3"/>
    <w:rsid w:val="00572071"/>
    <w:rsid w:val="00595009"/>
    <w:rsid w:val="005A69B2"/>
    <w:rsid w:val="005A6A0C"/>
    <w:rsid w:val="005A6D86"/>
    <w:rsid w:val="005A7E9A"/>
    <w:rsid w:val="005B591C"/>
    <w:rsid w:val="005B611F"/>
    <w:rsid w:val="005C1486"/>
    <w:rsid w:val="005C59FB"/>
    <w:rsid w:val="005D0152"/>
    <w:rsid w:val="005E2BDC"/>
    <w:rsid w:val="005E5801"/>
    <w:rsid w:val="005E67E2"/>
    <w:rsid w:val="005F2E54"/>
    <w:rsid w:val="005F63BE"/>
    <w:rsid w:val="006069C7"/>
    <w:rsid w:val="006076AF"/>
    <w:rsid w:val="006113C8"/>
    <w:rsid w:val="00620857"/>
    <w:rsid w:val="00622BE5"/>
    <w:rsid w:val="00630241"/>
    <w:rsid w:val="006341EC"/>
    <w:rsid w:val="00636F4D"/>
    <w:rsid w:val="00642BD2"/>
    <w:rsid w:val="006513BC"/>
    <w:rsid w:val="00651BBE"/>
    <w:rsid w:val="00653470"/>
    <w:rsid w:val="006663CA"/>
    <w:rsid w:val="00670865"/>
    <w:rsid w:val="006744D4"/>
    <w:rsid w:val="006827AA"/>
    <w:rsid w:val="00686DB6"/>
    <w:rsid w:val="0069005F"/>
    <w:rsid w:val="006A0FDA"/>
    <w:rsid w:val="006A2E90"/>
    <w:rsid w:val="006D08C1"/>
    <w:rsid w:val="006E7300"/>
    <w:rsid w:val="006F54F6"/>
    <w:rsid w:val="00704F78"/>
    <w:rsid w:val="00707C31"/>
    <w:rsid w:val="0072303A"/>
    <w:rsid w:val="0075571D"/>
    <w:rsid w:val="0076173D"/>
    <w:rsid w:val="00774E61"/>
    <w:rsid w:val="00795807"/>
    <w:rsid w:val="007A264F"/>
    <w:rsid w:val="007A76FF"/>
    <w:rsid w:val="007B29E1"/>
    <w:rsid w:val="007B39F6"/>
    <w:rsid w:val="007C72DC"/>
    <w:rsid w:val="007E6435"/>
    <w:rsid w:val="007E7078"/>
    <w:rsid w:val="007F079F"/>
    <w:rsid w:val="007F2E1C"/>
    <w:rsid w:val="007F2EC3"/>
    <w:rsid w:val="00801C2B"/>
    <w:rsid w:val="00823ED0"/>
    <w:rsid w:val="00824D06"/>
    <w:rsid w:val="00837B67"/>
    <w:rsid w:val="008443F7"/>
    <w:rsid w:val="008477AA"/>
    <w:rsid w:val="00850ABA"/>
    <w:rsid w:val="00853AEA"/>
    <w:rsid w:val="00854136"/>
    <w:rsid w:val="00856108"/>
    <w:rsid w:val="008621DA"/>
    <w:rsid w:val="008726FD"/>
    <w:rsid w:val="008903A1"/>
    <w:rsid w:val="00892051"/>
    <w:rsid w:val="0089285C"/>
    <w:rsid w:val="008A3FC2"/>
    <w:rsid w:val="008F1C30"/>
    <w:rsid w:val="00904469"/>
    <w:rsid w:val="00922953"/>
    <w:rsid w:val="00930E41"/>
    <w:rsid w:val="0093577E"/>
    <w:rsid w:val="00936692"/>
    <w:rsid w:val="009370C6"/>
    <w:rsid w:val="00964C3F"/>
    <w:rsid w:val="00965F0B"/>
    <w:rsid w:val="009713F5"/>
    <w:rsid w:val="0097282B"/>
    <w:rsid w:val="00997949"/>
    <w:rsid w:val="009B2A42"/>
    <w:rsid w:val="009B3210"/>
    <w:rsid w:val="009C40F2"/>
    <w:rsid w:val="009E0FC3"/>
    <w:rsid w:val="009E663F"/>
    <w:rsid w:val="009E7854"/>
    <w:rsid w:val="009F4E18"/>
    <w:rsid w:val="00A131DC"/>
    <w:rsid w:val="00A21159"/>
    <w:rsid w:val="00A30369"/>
    <w:rsid w:val="00A3218A"/>
    <w:rsid w:val="00A42F9E"/>
    <w:rsid w:val="00A44642"/>
    <w:rsid w:val="00A50CC4"/>
    <w:rsid w:val="00A5343D"/>
    <w:rsid w:val="00A56290"/>
    <w:rsid w:val="00A61E27"/>
    <w:rsid w:val="00A640BE"/>
    <w:rsid w:val="00A6496A"/>
    <w:rsid w:val="00A74CF0"/>
    <w:rsid w:val="00A76714"/>
    <w:rsid w:val="00A822C2"/>
    <w:rsid w:val="00A855EC"/>
    <w:rsid w:val="00A87037"/>
    <w:rsid w:val="00A93F21"/>
    <w:rsid w:val="00AA2F41"/>
    <w:rsid w:val="00AB03DC"/>
    <w:rsid w:val="00AB186C"/>
    <w:rsid w:val="00AC5376"/>
    <w:rsid w:val="00AC62FC"/>
    <w:rsid w:val="00AD0125"/>
    <w:rsid w:val="00AE1F38"/>
    <w:rsid w:val="00AE3EF8"/>
    <w:rsid w:val="00AF30B0"/>
    <w:rsid w:val="00AF5F6B"/>
    <w:rsid w:val="00B067BA"/>
    <w:rsid w:val="00B11A60"/>
    <w:rsid w:val="00B155F2"/>
    <w:rsid w:val="00B17567"/>
    <w:rsid w:val="00B22B10"/>
    <w:rsid w:val="00B30869"/>
    <w:rsid w:val="00B41976"/>
    <w:rsid w:val="00B50EA2"/>
    <w:rsid w:val="00B521C7"/>
    <w:rsid w:val="00B5727A"/>
    <w:rsid w:val="00B82FAB"/>
    <w:rsid w:val="00B8434D"/>
    <w:rsid w:val="00B90D36"/>
    <w:rsid w:val="00BA1624"/>
    <w:rsid w:val="00BA5B8B"/>
    <w:rsid w:val="00BF5064"/>
    <w:rsid w:val="00BF6EC9"/>
    <w:rsid w:val="00C012F2"/>
    <w:rsid w:val="00C04AE5"/>
    <w:rsid w:val="00C11605"/>
    <w:rsid w:val="00C21EF9"/>
    <w:rsid w:val="00C2654F"/>
    <w:rsid w:val="00C32FDF"/>
    <w:rsid w:val="00C362CD"/>
    <w:rsid w:val="00C43FA7"/>
    <w:rsid w:val="00C52984"/>
    <w:rsid w:val="00C56C00"/>
    <w:rsid w:val="00C7137D"/>
    <w:rsid w:val="00C7469C"/>
    <w:rsid w:val="00C80B3D"/>
    <w:rsid w:val="00CA44D4"/>
    <w:rsid w:val="00CA6F55"/>
    <w:rsid w:val="00CC6582"/>
    <w:rsid w:val="00CC700D"/>
    <w:rsid w:val="00CE6F19"/>
    <w:rsid w:val="00D0223B"/>
    <w:rsid w:val="00D0488E"/>
    <w:rsid w:val="00D101A5"/>
    <w:rsid w:val="00D11537"/>
    <w:rsid w:val="00D24235"/>
    <w:rsid w:val="00D4063E"/>
    <w:rsid w:val="00D5472C"/>
    <w:rsid w:val="00D55F8A"/>
    <w:rsid w:val="00D6223E"/>
    <w:rsid w:val="00D73143"/>
    <w:rsid w:val="00D815EE"/>
    <w:rsid w:val="00D82615"/>
    <w:rsid w:val="00D84A61"/>
    <w:rsid w:val="00D942E4"/>
    <w:rsid w:val="00DA36C4"/>
    <w:rsid w:val="00DA57D2"/>
    <w:rsid w:val="00DA7C18"/>
    <w:rsid w:val="00DB42C6"/>
    <w:rsid w:val="00DC3853"/>
    <w:rsid w:val="00DC6B69"/>
    <w:rsid w:val="00DD4B74"/>
    <w:rsid w:val="00DD6289"/>
    <w:rsid w:val="00DE5CDF"/>
    <w:rsid w:val="00DF0558"/>
    <w:rsid w:val="00DF73FD"/>
    <w:rsid w:val="00E01234"/>
    <w:rsid w:val="00E13976"/>
    <w:rsid w:val="00E14BE0"/>
    <w:rsid w:val="00E33D0A"/>
    <w:rsid w:val="00E357E2"/>
    <w:rsid w:val="00E36760"/>
    <w:rsid w:val="00E41A7A"/>
    <w:rsid w:val="00E45F8F"/>
    <w:rsid w:val="00E50A2F"/>
    <w:rsid w:val="00E511DA"/>
    <w:rsid w:val="00E52359"/>
    <w:rsid w:val="00E56495"/>
    <w:rsid w:val="00E94BB2"/>
    <w:rsid w:val="00EA117E"/>
    <w:rsid w:val="00EB66EB"/>
    <w:rsid w:val="00ED59C2"/>
    <w:rsid w:val="00EE2DA6"/>
    <w:rsid w:val="00EF409B"/>
    <w:rsid w:val="00F0149D"/>
    <w:rsid w:val="00F10429"/>
    <w:rsid w:val="00F10FAA"/>
    <w:rsid w:val="00F124DC"/>
    <w:rsid w:val="00F23AD3"/>
    <w:rsid w:val="00F23C7D"/>
    <w:rsid w:val="00F260B0"/>
    <w:rsid w:val="00F332F3"/>
    <w:rsid w:val="00F35634"/>
    <w:rsid w:val="00F50D5C"/>
    <w:rsid w:val="00F54EBB"/>
    <w:rsid w:val="00F773DC"/>
    <w:rsid w:val="00F81617"/>
    <w:rsid w:val="00F94655"/>
    <w:rsid w:val="00FA2A8D"/>
    <w:rsid w:val="00FA421B"/>
    <w:rsid w:val="00FA446E"/>
    <w:rsid w:val="00FA6503"/>
    <w:rsid w:val="00FC07B4"/>
    <w:rsid w:val="00FC6616"/>
    <w:rsid w:val="00FF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D667"/>
  <w15:chartTrackingRefBased/>
  <w15:docId w15:val="{18BDBB55-831B-473A-8C87-267D19D2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1</dc:creator>
  <cp:keywords/>
  <dc:description/>
  <cp:lastModifiedBy>Author 1</cp:lastModifiedBy>
  <cp:revision>2</cp:revision>
  <dcterms:created xsi:type="dcterms:W3CDTF">2024-11-01T12:08:00Z</dcterms:created>
  <dcterms:modified xsi:type="dcterms:W3CDTF">2024-11-01T13:48:00Z</dcterms:modified>
</cp:coreProperties>
</file>